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78F85" w14:textId="2C79464B" w:rsidR="001D6591" w:rsidRPr="00AA76E3" w:rsidRDefault="00AA76E3" w:rsidP="00AA76E3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AA76E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10BDE" w:rsidRPr="00AA76E3">
        <w:rPr>
          <w:rFonts w:ascii="Times New Roman" w:hAnsi="Times New Roman" w:cs="Times New Roman"/>
          <w:b/>
          <w:sz w:val="24"/>
          <w:szCs w:val="24"/>
        </w:rPr>
        <w:t>S</w:t>
      </w:r>
      <w:r w:rsidR="003776ED">
        <w:rPr>
          <w:rFonts w:ascii="Times New Roman" w:hAnsi="Times New Roman" w:cs="Times New Roman"/>
          <w:b/>
          <w:sz w:val="24"/>
          <w:szCs w:val="24"/>
        </w:rPr>
        <w:t>5</w:t>
      </w:r>
      <w:r w:rsidR="00F7531B" w:rsidRPr="00AA76E3">
        <w:rPr>
          <w:rFonts w:ascii="Times New Roman" w:hAnsi="Times New Roman" w:cs="Times New Roman"/>
          <w:sz w:val="24"/>
          <w:szCs w:val="24"/>
        </w:rPr>
        <w:t xml:space="preserve"> </w:t>
      </w:r>
      <w:r w:rsidR="00710BDE" w:rsidRPr="00AA76E3">
        <w:rPr>
          <w:rFonts w:ascii="Times New Roman" w:hAnsi="Times New Roman" w:cs="Times New Roman"/>
          <w:sz w:val="24"/>
          <w:szCs w:val="24"/>
        </w:rPr>
        <w:t>The</w:t>
      </w:r>
      <w:r w:rsidR="00FD0F6E" w:rsidRPr="00AA76E3">
        <w:rPr>
          <w:rFonts w:ascii="Times New Roman" w:hAnsi="Times New Roman" w:cs="Times New Roman"/>
          <w:sz w:val="24"/>
          <w:szCs w:val="24"/>
        </w:rPr>
        <w:t xml:space="preserve"> Number needed to harm for</w:t>
      </w:r>
      <w:r w:rsidRPr="00AA76E3">
        <w:rPr>
          <w:rFonts w:ascii="Times New Roman" w:hAnsi="Times New Roman" w:cs="Times New Roman"/>
          <w:sz w:val="24"/>
          <w:szCs w:val="24"/>
        </w:rPr>
        <w:t xml:space="preserve"> Alzheimer’s disease</w:t>
      </w:r>
      <w:r w:rsidR="00A942F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523"/>
        <w:gridCol w:w="4385"/>
        <w:gridCol w:w="4118"/>
      </w:tblGrid>
      <w:tr w:rsidR="00AA76E3" w:rsidRPr="00AA76E3" w14:paraId="6017701B" w14:textId="341C84C5" w:rsidTr="00AA76E3">
        <w:trPr>
          <w:trHeight w:val="570"/>
        </w:trPr>
        <w:tc>
          <w:tcPr>
            <w:tcW w:w="2719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A699C70" w14:textId="23D5267B" w:rsidR="00AA76E3" w:rsidRPr="00AA76E3" w:rsidRDefault="00AA76E3" w:rsidP="00AA76E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76E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posure</w:t>
            </w:r>
          </w:p>
        </w:tc>
        <w:tc>
          <w:tcPr>
            <w:tcW w:w="2281" w:type="pct"/>
            <w:tcBorders>
              <w:top w:val="single" w:sz="4" w:space="0" w:color="auto"/>
              <w:left w:val="nil"/>
              <w:right w:val="nil"/>
            </w:tcBorders>
          </w:tcPr>
          <w:p w14:paraId="451E5BF3" w14:textId="3BE2158F" w:rsidR="00AA76E3" w:rsidRPr="00AA76E3" w:rsidRDefault="00AA76E3" w:rsidP="00AA76E3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6E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umber needed to harm</w:t>
            </w:r>
          </w:p>
        </w:tc>
      </w:tr>
      <w:tr w:rsidR="008D01DE" w:rsidRPr="00AA76E3" w14:paraId="492B6A89" w14:textId="77777777" w:rsidTr="007205E0"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314811EE" w14:textId="77777777" w:rsidR="008D01DE" w:rsidRPr="00AA76E3" w:rsidRDefault="008D01DE" w:rsidP="00AA76E3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</w:tcPr>
          <w:p w14:paraId="34E4992D" w14:textId="7B8BC87A" w:rsidR="008D01DE" w:rsidRPr="00AA76E3" w:rsidRDefault="008D01DE" w:rsidP="00AA76E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76E3">
              <w:rPr>
                <w:rFonts w:ascii="Times New Roman" w:hAnsi="Times New Roman" w:cs="Times New Roman"/>
                <w:sz w:val="24"/>
                <w:szCs w:val="24"/>
              </w:rPr>
              <w:t>Levothyroxine</w:t>
            </w:r>
            <w:r w:rsidR="00A942FE"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</w:tcPr>
          <w:p w14:paraId="40D5124A" w14:textId="0005CFC0" w:rsidR="008D01DE" w:rsidRPr="00AA76E3" w:rsidRDefault="00B160FE" w:rsidP="00AA76E3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6E3">
              <w:rPr>
                <w:rFonts w:ascii="Times New Roman" w:hAnsi="Times New Roman" w:cs="Times New Roman" w:hint="eastAsia"/>
                <w:sz w:val="24"/>
                <w:szCs w:val="24"/>
              </w:rPr>
              <w:t>60.84</w:t>
            </w:r>
          </w:p>
        </w:tc>
      </w:tr>
      <w:tr w:rsidR="009E5889" w:rsidRPr="00AA76E3" w14:paraId="104312DA" w14:textId="75E957B1" w:rsidTr="007205E0"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1C5AA366" w14:textId="77777777" w:rsidR="009E5889" w:rsidRPr="00AA76E3" w:rsidRDefault="009E5889" w:rsidP="00AA76E3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</w:tcPr>
          <w:p w14:paraId="5C3B44FD" w14:textId="60275440" w:rsidR="009E5889" w:rsidRPr="00AA76E3" w:rsidRDefault="009E5889" w:rsidP="00AA76E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76E3">
              <w:rPr>
                <w:rFonts w:ascii="Times New Roman" w:hAnsi="Times New Roman" w:cs="Times New Roman"/>
                <w:sz w:val="24"/>
                <w:szCs w:val="24"/>
              </w:rPr>
              <w:t>Goiter</w:t>
            </w:r>
          </w:p>
        </w:tc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</w:tcPr>
          <w:p w14:paraId="13D61EE2" w14:textId="2FB462E5" w:rsidR="009E5889" w:rsidRPr="00AA76E3" w:rsidRDefault="003024B4" w:rsidP="00AA76E3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6E3">
              <w:rPr>
                <w:rFonts w:ascii="Times New Roman" w:hAnsi="Times New Roman" w:cs="Times New Roman" w:hint="eastAsia"/>
                <w:sz w:val="24"/>
                <w:szCs w:val="24"/>
              </w:rPr>
              <w:t>71.12</w:t>
            </w:r>
          </w:p>
        </w:tc>
      </w:tr>
      <w:tr w:rsidR="009E5889" w:rsidRPr="00AA76E3" w14:paraId="196D00A2" w14:textId="186B8810" w:rsidTr="007205E0"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7836EB37" w14:textId="77777777" w:rsidR="009E5889" w:rsidRPr="00AA76E3" w:rsidRDefault="009E5889" w:rsidP="00AA76E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A9BC2" w14:textId="77777777" w:rsidR="009E5889" w:rsidRPr="00AA76E3" w:rsidRDefault="009E5889" w:rsidP="00AA76E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76E3">
              <w:rPr>
                <w:rFonts w:ascii="Times New Roman" w:hAnsi="Times New Roman" w:cs="Times New Roman"/>
                <w:sz w:val="24"/>
                <w:szCs w:val="24"/>
              </w:rPr>
              <w:t>Hypothyroidism</w:t>
            </w:r>
          </w:p>
        </w:tc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</w:tcPr>
          <w:p w14:paraId="704F9DFC" w14:textId="43706E70" w:rsidR="009E5889" w:rsidRPr="00AA76E3" w:rsidRDefault="003024B4" w:rsidP="00AA76E3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6E3">
              <w:rPr>
                <w:rFonts w:ascii="Times New Roman" w:hAnsi="Times New Roman" w:cs="Times New Roman" w:hint="eastAsia"/>
                <w:sz w:val="24"/>
                <w:szCs w:val="24"/>
              </w:rPr>
              <w:t>41.97</w:t>
            </w:r>
          </w:p>
        </w:tc>
      </w:tr>
      <w:tr w:rsidR="009E5889" w:rsidRPr="00AA76E3" w14:paraId="5267EB0A" w14:textId="396CB406" w:rsidTr="007205E0"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05BDF8FC" w14:textId="77777777" w:rsidR="009E5889" w:rsidRPr="00AA76E3" w:rsidRDefault="009E5889" w:rsidP="00AA76E3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</w:tcPr>
          <w:p w14:paraId="64057C83" w14:textId="77777777" w:rsidR="009E5889" w:rsidRPr="00AA76E3" w:rsidRDefault="009E5889" w:rsidP="00AA76E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76E3">
              <w:rPr>
                <w:rFonts w:ascii="Times New Roman" w:hAnsi="Times New Roman" w:cs="Times New Roman"/>
                <w:sz w:val="24"/>
                <w:szCs w:val="24"/>
              </w:rPr>
              <w:t>Thyroiditis</w:t>
            </w:r>
          </w:p>
        </w:tc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</w:tcPr>
          <w:p w14:paraId="1A431E2D" w14:textId="23334D8F" w:rsidR="009E5889" w:rsidRPr="00AA76E3" w:rsidRDefault="003024B4" w:rsidP="00AA76E3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6E3">
              <w:rPr>
                <w:rFonts w:ascii="Times New Roman" w:hAnsi="Times New Roman" w:cs="Times New Roman" w:hint="eastAsia"/>
                <w:sz w:val="24"/>
                <w:szCs w:val="24"/>
              </w:rPr>
              <w:t>26.72</w:t>
            </w:r>
          </w:p>
        </w:tc>
      </w:tr>
      <w:tr w:rsidR="009E5889" w:rsidRPr="00AA76E3" w14:paraId="087B063B" w14:textId="1BE96F94" w:rsidTr="007205E0"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0CEDF" w14:textId="77777777" w:rsidR="009E5889" w:rsidRPr="00AA76E3" w:rsidRDefault="009E5889" w:rsidP="00AA76E3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D44F6" w14:textId="77777777" w:rsidR="009E5889" w:rsidRPr="00AA76E3" w:rsidRDefault="009E5889" w:rsidP="00AA76E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76E3">
              <w:rPr>
                <w:rFonts w:ascii="Times New Roman" w:hAnsi="Times New Roman" w:cs="Times New Roman"/>
                <w:sz w:val="24"/>
                <w:szCs w:val="24"/>
              </w:rPr>
              <w:t>Hyperthyroidism</w:t>
            </w:r>
          </w:p>
        </w:tc>
        <w:tc>
          <w:tcPr>
            <w:tcW w:w="228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6A4253" w14:textId="38E42125" w:rsidR="009E5889" w:rsidRPr="00AA76E3" w:rsidRDefault="003024B4" w:rsidP="00AA76E3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6E3">
              <w:rPr>
                <w:rFonts w:ascii="Times New Roman" w:hAnsi="Times New Roman" w:cs="Times New Roman" w:hint="eastAsia"/>
                <w:sz w:val="24"/>
                <w:szCs w:val="24"/>
              </w:rPr>
              <w:t>34.10</w:t>
            </w:r>
          </w:p>
        </w:tc>
      </w:tr>
    </w:tbl>
    <w:p w14:paraId="53D18A92" w14:textId="3E6D2DD7" w:rsidR="003F4E90" w:rsidRPr="00AA76E3" w:rsidRDefault="003F4E90" w:rsidP="00AA76E3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3F4E90" w:rsidRPr="00AA76E3" w:rsidSect="009E588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EB5FBB" w14:textId="77777777" w:rsidR="005B70F2" w:rsidRDefault="005B70F2" w:rsidP="009111BF">
      <w:pPr>
        <w:spacing w:after="0" w:line="240" w:lineRule="auto"/>
      </w:pPr>
      <w:r>
        <w:separator/>
      </w:r>
    </w:p>
  </w:endnote>
  <w:endnote w:type="continuationSeparator" w:id="0">
    <w:p w14:paraId="5EEA3D26" w14:textId="77777777" w:rsidR="005B70F2" w:rsidRDefault="005B70F2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A6065F" w14:textId="77777777" w:rsidR="005B70F2" w:rsidRDefault="005B70F2" w:rsidP="009111BF">
      <w:pPr>
        <w:spacing w:after="0" w:line="240" w:lineRule="auto"/>
      </w:pPr>
      <w:r>
        <w:separator/>
      </w:r>
    </w:p>
  </w:footnote>
  <w:footnote w:type="continuationSeparator" w:id="0">
    <w:p w14:paraId="11E70368" w14:textId="77777777" w:rsidR="005B70F2" w:rsidRDefault="005B70F2" w:rsidP="00911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87|188|197|185|189|197|203|199|197|203|199|197|202|199|197|200|204|"/>
    <w:docVar w:name="Username" w:val="Quality Control Editor"/>
  </w:docVars>
  <w:rsids>
    <w:rsidRoot w:val="006D61EE"/>
    <w:rsid w:val="00005488"/>
    <w:rsid w:val="000062A5"/>
    <w:rsid w:val="00011857"/>
    <w:rsid w:val="00014DF7"/>
    <w:rsid w:val="00020079"/>
    <w:rsid w:val="00025132"/>
    <w:rsid w:val="0002539A"/>
    <w:rsid w:val="00036952"/>
    <w:rsid w:val="0004715A"/>
    <w:rsid w:val="00054FD1"/>
    <w:rsid w:val="00062DCB"/>
    <w:rsid w:val="00065F9A"/>
    <w:rsid w:val="00066850"/>
    <w:rsid w:val="00066D86"/>
    <w:rsid w:val="00076E5B"/>
    <w:rsid w:val="00077840"/>
    <w:rsid w:val="000820A7"/>
    <w:rsid w:val="000840E8"/>
    <w:rsid w:val="0008451C"/>
    <w:rsid w:val="000873EB"/>
    <w:rsid w:val="00090410"/>
    <w:rsid w:val="00095357"/>
    <w:rsid w:val="00096AA9"/>
    <w:rsid w:val="000A2918"/>
    <w:rsid w:val="000A7E8D"/>
    <w:rsid w:val="000C01D2"/>
    <w:rsid w:val="000C0A1B"/>
    <w:rsid w:val="000C41FC"/>
    <w:rsid w:val="000C4F20"/>
    <w:rsid w:val="000C521C"/>
    <w:rsid w:val="000D19CE"/>
    <w:rsid w:val="000D2F44"/>
    <w:rsid w:val="000D6B21"/>
    <w:rsid w:val="000D79EB"/>
    <w:rsid w:val="000E0404"/>
    <w:rsid w:val="000E3A0B"/>
    <w:rsid w:val="000F2676"/>
    <w:rsid w:val="00101806"/>
    <w:rsid w:val="00104EC6"/>
    <w:rsid w:val="00107851"/>
    <w:rsid w:val="00112BE7"/>
    <w:rsid w:val="00112F15"/>
    <w:rsid w:val="001142F1"/>
    <w:rsid w:val="00117289"/>
    <w:rsid w:val="001230AA"/>
    <w:rsid w:val="001251D5"/>
    <w:rsid w:val="0012520C"/>
    <w:rsid w:val="00126074"/>
    <w:rsid w:val="00132846"/>
    <w:rsid w:val="00137765"/>
    <w:rsid w:val="00143E7E"/>
    <w:rsid w:val="001505C4"/>
    <w:rsid w:val="001627D3"/>
    <w:rsid w:val="00166C87"/>
    <w:rsid w:val="001730BA"/>
    <w:rsid w:val="001739D1"/>
    <w:rsid w:val="00180AAD"/>
    <w:rsid w:val="001840F2"/>
    <w:rsid w:val="001847FA"/>
    <w:rsid w:val="00192B04"/>
    <w:rsid w:val="00194AD0"/>
    <w:rsid w:val="00195722"/>
    <w:rsid w:val="001B3102"/>
    <w:rsid w:val="001B6FC6"/>
    <w:rsid w:val="001C079D"/>
    <w:rsid w:val="001C11E1"/>
    <w:rsid w:val="001C6901"/>
    <w:rsid w:val="001C6903"/>
    <w:rsid w:val="001D1E08"/>
    <w:rsid w:val="001D50B4"/>
    <w:rsid w:val="001D6591"/>
    <w:rsid w:val="001E209B"/>
    <w:rsid w:val="001E286F"/>
    <w:rsid w:val="001E347B"/>
    <w:rsid w:val="0021151D"/>
    <w:rsid w:val="00211D0B"/>
    <w:rsid w:val="00214C1C"/>
    <w:rsid w:val="002163C9"/>
    <w:rsid w:val="00220933"/>
    <w:rsid w:val="00221D7E"/>
    <w:rsid w:val="00226C40"/>
    <w:rsid w:val="00253D72"/>
    <w:rsid w:val="00255BA4"/>
    <w:rsid w:val="00257630"/>
    <w:rsid w:val="002576A8"/>
    <w:rsid w:val="00260DC2"/>
    <w:rsid w:val="00261F69"/>
    <w:rsid w:val="00262D56"/>
    <w:rsid w:val="00263209"/>
    <w:rsid w:val="00263B9F"/>
    <w:rsid w:val="002673A7"/>
    <w:rsid w:val="00271DC0"/>
    <w:rsid w:val="00272B83"/>
    <w:rsid w:val="00277B2D"/>
    <w:rsid w:val="002830AA"/>
    <w:rsid w:val="002847B5"/>
    <w:rsid w:val="0028671D"/>
    <w:rsid w:val="00287752"/>
    <w:rsid w:val="00287F6E"/>
    <w:rsid w:val="002A277D"/>
    <w:rsid w:val="002A5CAC"/>
    <w:rsid w:val="002A6E79"/>
    <w:rsid w:val="002C6327"/>
    <w:rsid w:val="002C6E9E"/>
    <w:rsid w:val="002D09FE"/>
    <w:rsid w:val="002D3DD5"/>
    <w:rsid w:val="002D7637"/>
    <w:rsid w:val="002E710A"/>
    <w:rsid w:val="002F0727"/>
    <w:rsid w:val="003024B4"/>
    <w:rsid w:val="00307545"/>
    <w:rsid w:val="00315770"/>
    <w:rsid w:val="00317CA7"/>
    <w:rsid w:val="00321264"/>
    <w:rsid w:val="0032219D"/>
    <w:rsid w:val="003342B1"/>
    <w:rsid w:val="0033629D"/>
    <w:rsid w:val="00341B1F"/>
    <w:rsid w:val="003471B1"/>
    <w:rsid w:val="00352C3B"/>
    <w:rsid w:val="0035494F"/>
    <w:rsid w:val="00370813"/>
    <w:rsid w:val="00372077"/>
    <w:rsid w:val="00372814"/>
    <w:rsid w:val="00372DB1"/>
    <w:rsid w:val="003776ED"/>
    <w:rsid w:val="00381D34"/>
    <w:rsid w:val="00392BC0"/>
    <w:rsid w:val="003978C6"/>
    <w:rsid w:val="003A4E0C"/>
    <w:rsid w:val="003A6DCC"/>
    <w:rsid w:val="003B211E"/>
    <w:rsid w:val="003C3ADC"/>
    <w:rsid w:val="003D6207"/>
    <w:rsid w:val="003E19FF"/>
    <w:rsid w:val="003E57C9"/>
    <w:rsid w:val="003E6175"/>
    <w:rsid w:val="003E75CF"/>
    <w:rsid w:val="003F4E90"/>
    <w:rsid w:val="0040180E"/>
    <w:rsid w:val="00407452"/>
    <w:rsid w:val="00410A63"/>
    <w:rsid w:val="00414DA2"/>
    <w:rsid w:val="00417342"/>
    <w:rsid w:val="00426E53"/>
    <w:rsid w:val="00427286"/>
    <w:rsid w:val="00430C02"/>
    <w:rsid w:val="00435994"/>
    <w:rsid w:val="0044289C"/>
    <w:rsid w:val="00443427"/>
    <w:rsid w:val="00447C07"/>
    <w:rsid w:val="0045309D"/>
    <w:rsid w:val="004536DB"/>
    <w:rsid w:val="00454A22"/>
    <w:rsid w:val="00454FE4"/>
    <w:rsid w:val="00455058"/>
    <w:rsid w:val="004569D6"/>
    <w:rsid w:val="004847B3"/>
    <w:rsid w:val="0049501B"/>
    <w:rsid w:val="00497B3D"/>
    <w:rsid w:val="004A4D9A"/>
    <w:rsid w:val="004A7063"/>
    <w:rsid w:val="004A7CBD"/>
    <w:rsid w:val="004B1C6C"/>
    <w:rsid w:val="004B3B57"/>
    <w:rsid w:val="004B4BC9"/>
    <w:rsid w:val="004B5AC8"/>
    <w:rsid w:val="004B74BE"/>
    <w:rsid w:val="004C1AC4"/>
    <w:rsid w:val="004D37BC"/>
    <w:rsid w:val="004E39B0"/>
    <w:rsid w:val="004F2F80"/>
    <w:rsid w:val="0050299E"/>
    <w:rsid w:val="00502A01"/>
    <w:rsid w:val="00503C94"/>
    <w:rsid w:val="00506DC3"/>
    <w:rsid w:val="0051030B"/>
    <w:rsid w:val="00516326"/>
    <w:rsid w:val="005175AC"/>
    <w:rsid w:val="005212AF"/>
    <w:rsid w:val="00521DC2"/>
    <w:rsid w:val="00523AD1"/>
    <w:rsid w:val="005262F3"/>
    <w:rsid w:val="00527410"/>
    <w:rsid w:val="00527B99"/>
    <w:rsid w:val="005373D0"/>
    <w:rsid w:val="00541872"/>
    <w:rsid w:val="0054240C"/>
    <w:rsid w:val="00544DC7"/>
    <w:rsid w:val="00547461"/>
    <w:rsid w:val="00547F32"/>
    <w:rsid w:val="00562E61"/>
    <w:rsid w:val="00564E95"/>
    <w:rsid w:val="00575AE5"/>
    <w:rsid w:val="00577C04"/>
    <w:rsid w:val="00585822"/>
    <w:rsid w:val="00586712"/>
    <w:rsid w:val="00590E2A"/>
    <w:rsid w:val="00593BB4"/>
    <w:rsid w:val="005A00D0"/>
    <w:rsid w:val="005A29FA"/>
    <w:rsid w:val="005A4EB3"/>
    <w:rsid w:val="005B28A0"/>
    <w:rsid w:val="005B697E"/>
    <w:rsid w:val="005B70F2"/>
    <w:rsid w:val="005B74A6"/>
    <w:rsid w:val="005C1A13"/>
    <w:rsid w:val="005C27CB"/>
    <w:rsid w:val="005C37EC"/>
    <w:rsid w:val="005C5CF8"/>
    <w:rsid w:val="005D2620"/>
    <w:rsid w:val="005D3C07"/>
    <w:rsid w:val="005E21CD"/>
    <w:rsid w:val="005E4198"/>
    <w:rsid w:val="005F66BA"/>
    <w:rsid w:val="00600087"/>
    <w:rsid w:val="00600566"/>
    <w:rsid w:val="00603658"/>
    <w:rsid w:val="0061152B"/>
    <w:rsid w:val="00623D97"/>
    <w:rsid w:val="00635B88"/>
    <w:rsid w:val="00641B3B"/>
    <w:rsid w:val="00642833"/>
    <w:rsid w:val="00650BC0"/>
    <w:rsid w:val="00656265"/>
    <w:rsid w:val="0066063B"/>
    <w:rsid w:val="00660DAF"/>
    <w:rsid w:val="0067530C"/>
    <w:rsid w:val="006804FA"/>
    <w:rsid w:val="00682F06"/>
    <w:rsid w:val="00691B95"/>
    <w:rsid w:val="006A0B85"/>
    <w:rsid w:val="006A661E"/>
    <w:rsid w:val="006A7C21"/>
    <w:rsid w:val="006B13BF"/>
    <w:rsid w:val="006B5DB1"/>
    <w:rsid w:val="006B7DCD"/>
    <w:rsid w:val="006C0AA5"/>
    <w:rsid w:val="006C196F"/>
    <w:rsid w:val="006D155E"/>
    <w:rsid w:val="006D3E01"/>
    <w:rsid w:val="006D61EE"/>
    <w:rsid w:val="006E1C00"/>
    <w:rsid w:val="006F5BC6"/>
    <w:rsid w:val="00700255"/>
    <w:rsid w:val="00710BDE"/>
    <w:rsid w:val="007205E0"/>
    <w:rsid w:val="007276EE"/>
    <w:rsid w:val="007339E9"/>
    <w:rsid w:val="0073567F"/>
    <w:rsid w:val="007401F4"/>
    <w:rsid w:val="00742C15"/>
    <w:rsid w:val="007430E9"/>
    <w:rsid w:val="00746154"/>
    <w:rsid w:val="00746CBA"/>
    <w:rsid w:val="00750D3B"/>
    <w:rsid w:val="00750D66"/>
    <w:rsid w:val="00751926"/>
    <w:rsid w:val="007621FC"/>
    <w:rsid w:val="00762E34"/>
    <w:rsid w:val="00762E61"/>
    <w:rsid w:val="00764148"/>
    <w:rsid w:val="007644DA"/>
    <w:rsid w:val="00772377"/>
    <w:rsid w:val="00773B2C"/>
    <w:rsid w:val="0077765A"/>
    <w:rsid w:val="00784359"/>
    <w:rsid w:val="00784939"/>
    <w:rsid w:val="00790335"/>
    <w:rsid w:val="00790864"/>
    <w:rsid w:val="007A5057"/>
    <w:rsid w:val="007B4AC6"/>
    <w:rsid w:val="007B79C0"/>
    <w:rsid w:val="007C1B18"/>
    <w:rsid w:val="007C3E7B"/>
    <w:rsid w:val="007D366E"/>
    <w:rsid w:val="007D422D"/>
    <w:rsid w:val="007D5219"/>
    <w:rsid w:val="007E7B6A"/>
    <w:rsid w:val="007F1EA1"/>
    <w:rsid w:val="007F2931"/>
    <w:rsid w:val="007F3998"/>
    <w:rsid w:val="00804392"/>
    <w:rsid w:val="00811C9D"/>
    <w:rsid w:val="00832192"/>
    <w:rsid w:val="008371D2"/>
    <w:rsid w:val="008436A5"/>
    <w:rsid w:val="00845475"/>
    <w:rsid w:val="00845BDF"/>
    <w:rsid w:val="008469A3"/>
    <w:rsid w:val="008541F3"/>
    <w:rsid w:val="00855C90"/>
    <w:rsid w:val="00860741"/>
    <w:rsid w:val="0086146B"/>
    <w:rsid w:val="008646E2"/>
    <w:rsid w:val="00865FBF"/>
    <w:rsid w:val="00873252"/>
    <w:rsid w:val="008739D7"/>
    <w:rsid w:val="008943BE"/>
    <w:rsid w:val="008963E2"/>
    <w:rsid w:val="008A2D87"/>
    <w:rsid w:val="008A3DE2"/>
    <w:rsid w:val="008A4520"/>
    <w:rsid w:val="008A581B"/>
    <w:rsid w:val="008B04DC"/>
    <w:rsid w:val="008B5749"/>
    <w:rsid w:val="008C75CC"/>
    <w:rsid w:val="008D01DE"/>
    <w:rsid w:val="008D2FDA"/>
    <w:rsid w:val="008D3352"/>
    <w:rsid w:val="008D4369"/>
    <w:rsid w:val="008D6378"/>
    <w:rsid w:val="008E1F6B"/>
    <w:rsid w:val="008E5405"/>
    <w:rsid w:val="008E541C"/>
    <w:rsid w:val="008E75FD"/>
    <w:rsid w:val="008F01B0"/>
    <w:rsid w:val="008F2378"/>
    <w:rsid w:val="008F3D49"/>
    <w:rsid w:val="0090397F"/>
    <w:rsid w:val="009111AB"/>
    <w:rsid w:val="009111BF"/>
    <w:rsid w:val="00923606"/>
    <w:rsid w:val="00924779"/>
    <w:rsid w:val="00930D2B"/>
    <w:rsid w:val="009337CB"/>
    <w:rsid w:val="00937A72"/>
    <w:rsid w:val="00942B39"/>
    <w:rsid w:val="009441E0"/>
    <w:rsid w:val="0094516F"/>
    <w:rsid w:val="00952FDF"/>
    <w:rsid w:val="00953DDA"/>
    <w:rsid w:val="0096542A"/>
    <w:rsid w:val="0096576E"/>
    <w:rsid w:val="009672B3"/>
    <w:rsid w:val="00970CEE"/>
    <w:rsid w:val="00970E68"/>
    <w:rsid w:val="00971118"/>
    <w:rsid w:val="00971238"/>
    <w:rsid w:val="00971646"/>
    <w:rsid w:val="00984D09"/>
    <w:rsid w:val="009965A2"/>
    <w:rsid w:val="00996AC7"/>
    <w:rsid w:val="009A40A0"/>
    <w:rsid w:val="009B1B69"/>
    <w:rsid w:val="009B2858"/>
    <w:rsid w:val="009D1A57"/>
    <w:rsid w:val="009D77A3"/>
    <w:rsid w:val="009E27FF"/>
    <w:rsid w:val="009E2968"/>
    <w:rsid w:val="009E3AD1"/>
    <w:rsid w:val="009E5889"/>
    <w:rsid w:val="009E7D11"/>
    <w:rsid w:val="00A01438"/>
    <w:rsid w:val="00A02976"/>
    <w:rsid w:val="00A21F82"/>
    <w:rsid w:val="00A264C4"/>
    <w:rsid w:val="00A30523"/>
    <w:rsid w:val="00A31030"/>
    <w:rsid w:val="00A315AD"/>
    <w:rsid w:val="00A5008C"/>
    <w:rsid w:val="00A5075A"/>
    <w:rsid w:val="00A50DBD"/>
    <w:rsid w:val="00A5598A"/>
    <w:rsid w:val="00A615F4"/>
    <w:rsid w:val="00A6451F"/>
    <w:rsid w:val="00A66B9B"/>
    <w:rsid w:val="00A8063D"/>
    <w:rsid w:val="00A82019"/>
    <w:rsid w:val="00A843B9"/>
    <w:rsid w:val="00A870E2"/>
    <w:rsid w:val="00A942FE"/>
    <w:rsid w:val="00AA76E3"/>
    <w:rsid w:val="00AB0FF4"/>
    <w:rsid w:val="00AB4F80"/>
    <w:rsid w:val="00AD15FD"/>
    <w:rsid w:val="00AD454D"/>
    <w:rsid w:val="00AD6F04"/>
    <w:rsid w:val="00AD730A"/>
    <w:rsid w:val="00AE2766"/>
    <w:rsid w:val="00AF2967"/>
    <w:rsid w:val="00AF4182"/>
    <w:rsid w:val="00AF4C08"/>
    <w:rsid w:val="00AF6482"/>
    <w:rsid w:val="00AF7127"/>
    <w:rsid w:val="00B00268"/>
    <w:rsid w:val="00B00AEC"/>
    <w:rsid w:val="00B12A5A"/>
    <w:rsid w:val="00B160FE"/>
    <w:rsid w:val="00B16A71"/>
    <w:rsid w:val="00B20CDD"/>
    <w:rsid w:val="00B230B1"/>
    <w:rsid w:val="00B26A75"/>
    <w:rsid w:val="00B31741"/>
    <w:rsid w:val="00B434B3"/>
    <w:rsid w:val="00B55728"/>
    <w:rsid w:val="00B61A5C"/>
    <w:rsid w:val="00B62F9B"/>
    <w:rsid w:val="00B630B6"/>
    <w:rsid w:val="00B633FB"/>
    <w:rsid w:val="00B66AFD"/>
    <w:rsid w:val="00B6731C"/>
    <w:rsid w:val="00B721E2"/>
    <w:rsid w:val="00B7323A"/>
    <w:rsid w:val="00B7514C"/>
    <w:rsid w:val="00B8462A"/>
    <w:rsid w:val="00BB2942"/>
    <w:rsid w:val="00BB425B"/>
    <w:rsid w:val="00BC18AF"/>
    <w:rsid w:val="00BC2B48"/>
    <w:rsid w:val="00BC67AB"/>
    <w:rsid w:val="00BE34EF"/>
    <w:rsid w:val="00BE68A6"/>
    <w:rsid w:val="00BE77E4"/>
    <w:rsid w:val="00BE78AE"/>
    <w:rsid w:val="00C0532C"/>
    <w:rsid w:val="00C30BAD"/>
    <w:rsid w:val="00C33A48"/>
    <w:rsid w:val="00C37D8F"/>
    <w:rsid w:val="00C43D76"/>
    <w:rsid w:val="00C47104"/>
    <w:rsid w:val="00C47281"/>
    <w:rsid w:val="00C51EC3"/>
    <w:rsid w:val="00C54341"/>
    <w:rsid w:val="00C6360F"/>
    <w:rsid w:val="00C66B44"/>
    <w:rsid w:val="00C670FF"/>
    <w:rsid w:val="00C70282"/>
    <w:rsid w:val="00C741B9"/>
    <w:rsid w:val="00C75C33"/>
    <w:rsid w:val="00C96CD9"/>
    <w:rsid w:val="00CA0B56"/>
    <w:rsid w:val="00CA48D2"/>
    <w:rsid w:val="00CA4DCB"/>
    <w:rsid w:val="00CB17A6"/>
    <w:rsid w:val="00CB5A94"/>
    <w:rsid w:val="00CB5CDB"/>
    <w:rsid w:val="00CC5498"/>
    <w:rsid w:val="00CC6DC1"/>
    <w:rsid w:val="00CD482E"/>
    <w:rsid w:val="00CD7B58"/>
    <w:rsid w:val="00CD7D7E"/>
    <w:rsid w:val="00CE055D"/>
    <w:rsid w:val="00CF1F2A"/>
    <w:rsid w:val="00CF4921"/>
    <w:rsid w:val="00D12122"/>
    <w:rsid w:val="00D141E1"/>
    <w:rsid w:val="00D161AE"/>
    <w:rsid w:val="00D16FDA"/>
    <w:rsid w:val="00D2078E"/>
    <w:rsid w:val="00D23995"/>
    <w:rsid w:val="00D26BDD"/>
    <w:rsid w:val="00D31029"/>
    <w:rsid w:val="00D32590"/>
    <w:rsid w:val="00D4420A"/>
    <w:rsid w:val="00D44F91"/>
    <w:rsid w:val="00D56EB1"/>
    <w:rsid w:val="00D62C16"/>
    <w:rsid w:val="00D63BDF"/>
    <w:rsid w:val="00D65865"/>
    <w:rsid w:val="00D77A0E"/>
    <w:rsid w:val="00D83CAE"/>
    <w:rsid w:val="00D847C3"/>
    <w:rsid w:val="00D90AA5"/>
    <w:rsid w:val="00D93C0E"/>
    <w:rsid w:val="00D96800"/>
    <w:rsid w:val="00DA1845"/>
    <w:rsid w:val="00DB2AA3"/>
    <w:rsid w:val="00DB4623"/>
    <w:rsid w:val="00DC3DB2"/>
    <w:rsid w:val="00DC48A7"/>
    <w:rsid w:val="00DC63F5"/>
    <w:rsid w:val="00DD0095"/>
    <w:rsid w:val="00DE0217"/>
    <w:rsid w:val="00DE060B"/>
    <w:rsid w:val="00DE4C92"/>
    <w:rsid w:val="00DE5AFB"/>
    <w:rsid w:val="00DE677C"/>
    <w:rsid w:val="00DF0381"/>
    <w:rsid w:val="00DF30F3"/>
    <w:rsid w:val="00E00C10"/>
    <w:rsid w:val="00E040B8"/>
    <w:rsid w:val="00E0419C"/>
    <w:rsid w:val="00E05760"/>
    <w:rsid w:val="00E05A0E"/>
    <w:rsid w:val="00E06042"/>
    <w:rsid w:val="00E07792"/>
    <w:rsid w:val="00E111BC"/>
    <w:rsid w:val="00E14FF4"/>
    <w:rsid w:val="00E175C4"/>
    <w:rsid w:val="00E31822"/>
    <w:rsid w:val="00E4116E"/>
    <w:rsid w:val="00E500BC"/>
    <w:rsid w:val="00E51D89"/>
    <w:rsid w:val="00E53671"/>
    <w:rsid w:val="00E54E52"/>
    <w:rsid w:val="00E60A86"/>
    <w:rsid w:val="00E613DE"/>
    <w:rsid w:val="00E64D96"/>
    <w:rsid w:val="00E65C5A"/>
    <w:rsid w:val="00E67CC0"/>
    <w:rsid w:val="00E80AA5"/>
    <w:rsid w:val="00E843DB"/>
    <w:rsid w:val="00E8580D"/>
    <w:rsid w:val="00E918E0"/>
    <w:rsid w:val="00E92FA2"/>
    <w:rsid w:val="00E954C3"/>
    <w:rsid w:val="00EA1E77"/>
    <w:rsid w:val="00EB5462"/>
    <w:rsid w:val="00EE0FCA"/>
    <w:rsid w:val="00EF6138"/>
    <w:rsid w:val="00EF6A8D"/>
    <w:rsid w:val="00EF6EAC"/>
    <w:rsid w:val="00F0031D"/>
    <w:rsid w:val="00F0082E"/>
    <w:rsid w:val="00F01000"/>
    <w:rsid w:val="00F10415"/>
    <w:rsid w:val="00F1432B"/>
    <w:rsid w:val="00F212FD"/>
    <w:rsid w:val="00F25197"/>
    <w:rsid w:val="00F2798F"/>
    <w:rsid w:val="00F35D59"/>
    <w:rsid w:val="00F35F51"/>
    <w:rsid w:val="00F37584"/>
    <w:rsid w:val="00F45C92"/>
    <w:rsid w:val="00F52FED"/>
    <w:rsid w:val="00F547D9"/>
    <w:rsid w:val="00F66DA2"/>
    <w:rsid w:val="00F704F7"/>
    <w:rsid w:val="00F7531B"/>
    <w:rsid w:val="00F75C01"/>
    <w:rsid w:val="00F83534"/>
    <w:rsid w:val="00F85516"/>
    <w:rsid w:val="00F9109F"/>
    <w:rsid w:val="00FA361A"/>
    <w:rsid w:val="00FA4AB6"/>
    <w:rsid w:val="00FB1BC9"/>
    <w:rsid w:val="00FB3BFA"/>
    <w:rsid w:val="00FC0A86"/>
    <w:rsid w:val="00FC0FBA"/>
    <w:rsid w:val="00FC7493"/>
    <w:rsid w:val="00FD0F6E"/>
    <w:rsid w:val="00FD132C"/>
    <w:rsid w:val="00FD2EA5"/>
    <w:rsid w:val="00FD6701"/>
    <w:rsid w:val="00FE3AC5"/>
    <w:rsid w:val="00FF411C"/>
    <w:rsid w:val="00FF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62EF66"/>
  <w15:docId w15:val="{1B0B8555-751F-4EA6-82F3-305C54DB8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  <w:style w:type="paragraph" w:styleId="a6">
    <w:name w:val="Balloon Text"/>
    <w:basedOn w:val="a"/>
    <w:link w:val="Char1"/>
    <w:uiPriority w:val="99"/>
    <w:semiHidden/>
    <w:unhideWhenUsed/>
    <w:rsid w:val="00E00C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00C10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2C6E9E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2C6E9E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2C6E9E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2C6E9E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2C6E9E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01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00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2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KimJi Hee</cp:lastModifiedBy>
  <cp:revision>2</cp:revision>
  <cp:lastPrinted>2020-04-21T04:56:00Z</cp:lastPrinted>
  <dcterms:created xsi:type="dcterms:W3CDTF">2021-11-12T04:50:00Z</dcterms:created>
  <dcterms:modified xsi:type="dcterms:W3CDTF">2021-11-12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4076.6558217593</vt:r8>
  </property>
  <property fmtid="{D5CDD505-2E9C-101B-9397-08002B2CF9AE}" pid="4" name="EditTotal">
    <vt:i4>0</vt:i4>
  </property>
</Properties>
</file>